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F45" w:rsidRDefault="00D92F45">
      <w:bookmarkStart w:id="0" w:name="_GoBack"/>
      <w:bookmarkEnd w:id="0"/>
    </w:p>
    <w:p w:rsidR="00F63602" w:rsidRDefault="00F636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CB208C">
        <w:rPr>
          <w:rFonts w:ascii="Times New Roman" w:hAnsi="Times New Roman" w:cs="Times New Roman"/>
          <w:sz w:val="24"/>
          <w:szCs w:val="24"/>
        </w:rPr>
        <w:t xml:space="preserve">: </w:t>
      </w:r>
      <w:r w:rsidR="00CB208C">
        <w:rPr>
          <w:rFonts w:ascii="Times New Roman" w:hAnsi="Times New Roman" w:cs="Times New Roman"/>
          <w:sz w:val="24"/>
          <w:szCs w:val="24"/>
          <w:lang w:val="en"/>
        </w:rPr>
        <w:t>Semi-structured interview questions</w:t>
      </w:r>
    </w:p>
    <w:p w:rsidR="00F63602" w:rsidRDefault="00F63602">
      <w:pPr>
        <w:rPr>
          <w:rFonts w:ascii="Times New Roman" w:hAnsi="Times New Roman" w:cs="Times New Roman"/>
          <w:sz w:val="24"/>
          <w:szCs w:val="24"/>
        </w:rPr>
      </w:pPr>
    </w:p>
    <w:p w:rsidR="00F63602" w:rsidRPr="00F63602" w:rsidRDefault="00F636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F5BA13" wp14:editId="5CF035C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14950" cy="24384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4950" cy="2438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63602" w:rsidRPr="00787CB8" w:rsidRDefault="00F63602" w:rsidP="00F63602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87C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. Would you benefit from watch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 video on </w:t>
                            </w:r>
                            <w:r w:rsidRPr="00787C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formation about diabetes and kidney disease 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f-management?  Yes               No</w:t>
                            </w:r>
                          </w:p>
                          <w:p w:rsidR="00F63602" w:rsidRDefault="00F63602" w:rsidP="00F6360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32D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at topics would you like to be covered in the video with regards to your</w:t>
                            </w:r>
                          </w:p>
                          <w:p w:rsidR="00F63602" w:rsidRDefault="00F63602" w:rsidP="00F6360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a. diabetes</w:t>
                            </w:r>
                          </w:p>
                          <w:p w:rsidR="00F63602" w:rsidRDefault="00F63602" w:rsidP="00F6360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b. kidney disease?</w:t>
                            </w:r>
                          </w:p>
                          <w:p w:rsidR="00F63602" w:rsidRDefault="00F63602" w:rsidP="00F6360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. If you were to ask a diabetes expert one question, what would this question be?</w:t>
                            </w:r>
                          </w:p>
                          <w:p w:rsidR="00F63602" w:rsidRPr="00232D9F" w:rsidRDefault="00F63602" w:rsidP="00F6360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 If you were to ask a kidney disease expert one question, what would this question b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F5BA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18.5pt;height:19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" fillcolor="window" strokecolor="windowText" strokeweight="1pt">
                <v:textbox>
                  <w:txbxContent>
                    <w:p w:rsidR="00F63602" w:rsidRPr="00787CB8" w:rsidRDefault="00F63602" w:rsidP="00F63602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87C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. Would you benefit from watching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 video on </w:t>
                      </w:r>
                      <w:r w:rsidRPr="00787C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formation about diabetes and kidney disease 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f-management?  Yes               No</w:t>
                      </w:r>
                    </w:p>
                    <w:p w:rsidR="00F63602" w:rsidRDefault="00F63602" w:rsidP="00F6360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32D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at topics would you like to be covered in the video with regards to your</w:t>
                      </w:r>
                    </w:p>
                    <w:p w:rsidR="00F63602" w:rsidRDefault="00F63602" w:rsidP="00F6360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a. diabetes</w:t>
                      </w:r>
                    </w:p>
                    <w:p w:rsidR="00F63602" w:rsidRDefault="00F63602" w:rsidP="00F6360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b. kidney disease?</w:t>
                      </w:r>
                    </w:p>
                    <w:p w:rsidR="00F63602" w:rsidRDefault="00F63602" w:rsidP="00F6360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. If you were to ask a diabetes expert one question, what would this question be?</w:t>
                      </w:r>
                    </w:p>
                    <w:p w:rsidR="00F63602" w:rsidRPr="00232D9F" w:rsidRDefault="00F63602" w:rsidP="00F6360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. If you were to ask a kidney disease expert one question, what would this question be?</w:t>
                      </w:r>
                    </w:p>
                  </w:txbxContent>
                </v:textbox>
              </v:shape>
            </w:pict>
          </mc:Fallback>
        </mc:AlternateContent>
      </w:r>
    </w:p>
    <w:p w:rsidR="00F63602" w:rsidRDefault="00F63602"/>
    <w:sectPr w:rsidR="00F63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602"/>
    <w:rsid w:val="00CB208C"/>
    <w:rsid w:val="00D92F45"/>
    <w:rsid w:val="00F6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0D98F-161D-421F-A06E-177D2BB3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Zimbudzi</dc:creator>
  <cp:keywords/>
  <dc:description/>
  <cp:lastModifiedBy>Edward Zimbudzi</cp:lastModifiedBy>
  <cp:revision>2</cp:revision>
  <dcterms:created xsi:type="dcterms:W3CDTF">2017-10-11T03:17:00Z</dcterms:created>
  <dcterms:modified xsi:type="dcterms:W3CDTF">2017-10-11T03:20:00Z</dcterms:modified>
</cp:coreProperties>
</file>